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B504F" w14:textId="5B2B0774" w:rsidR="00712AFC" w:rsidRPr="001033B8" w:rsidRDefault="001033B8" w:rsidP="001033B8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1033B8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material</w:t>
      </w: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– S1 Appendix</w:t>
      </w:r>
    </w:p>
    <w:p w14:paraId="4515F12B" w14:textId="77777777" w:rsidR="001033B8" w:rsidRDefault="001033B8"/>
    <w:p w14:paraId="04E51FCC" w14:textId="4DF3AAF6" w:rsidR="001033B8" w:rsidRPr="001033B8" w:rsidRDefault="001033B8">
      <w:pPr>
        <w:rPr>
          <w:rFonts w:ascii="Times New Roman" w:hAnsi="Times New Roman" w:cs="Times New Roman"/>
          <w:sz w:val="24"/>
          <w:szCs w:val="24"/>
        </w:rPr>
      </w:pPr>
      <w:r w:rsidRPr="001033B8">
        <w:rPr>
          <w:rFonts w:ascii="Times New Roman" w:hAnsi="Times New Roman" w:cs="Times New Roman"/>
          <w:sz w:val="24"/>
          <w:szCs w:val="24"/>
        </w:rPr>
        <w:t>Bi-exponential equation:</w:t>
      </w:r>
    </w:p>
    <w:p w14:paraId="23ABB392" w14:textId="1489C68B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firstLine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=A .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αt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+B .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βt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>1)</w:t>
      </w:r>
    </w:p>
    <w:p w14:paraId="0D14B538" w14:textId="77777777" w:rsidR="001033B8" w:rsidRPr="00F60D0F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"/>
        </w:tabs>
        <w:spacing w:after="0" w:line="480" w:lineRule="auto"/>
        <w:ind w:left="720" w:hanging="360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F60D0F">
        <w:rPr>
          <w:rFonts w:ascii="Times New Roman" w:hAnsi="Times New Roman" w:cs="Times New Roman"/>
          <w:sz w:val="24"/>
          <w:szCs w:val="24"/>
        </w:rPr>
        <w:t>where C is the concentration, t is the time after dosing, and A, B, α, and β are the</w:t>
      </w:r>
    </w:p>
    <w:p w14:paraId="6E78DC44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"/>
        </w:tabs>
        <w:spacing w:after="0" w:line="480" w:lineRule="auto"/>
        <w:ind w:left="720" w:hanging="360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F60D0F">
        <w:rPr>
          <w:rFonts w:ascii="Times New Roman" w:hAnsi="Times New Roman" w:cs="Times New Roman"/>
          <w:sz w:val="24"/>
          <w:szCs w:val="24"/>
        </w:rPr>
        <w:t>coefficients or exponents</w:t>
      </w:r>
      <w:r>
        <w:rPr>
          <w:rFonts w:ascii="Times New Roman" w:hAnsi="Times New Roman" w:cs="Times New Roman"/>
          <w:sz w:val="24"/>
          <w:szCs w:val="24"/>
        </w:rPr>
        <w:t xml:space="preserve"> for two-compartment model.</w:t>
      </w:r>
    </w:p>
    <w:p w14:paraId="2DA6FC03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00F60D0F">
        <w:rPr>
          <w:rFonts w:ascii="Times New Roman" w:eastAsiaTheme="minorEastAsia" w:hAnsi="Times New Roman" w:cs="Times New Roman"/>
          <w:sz w:val="24"/>
          <w:szCs w:val="24"/>
        </w:rPr>
        <w:t>stimation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harmacokinetics parameters:</w:t>
      </w:r>
    </w:p>
    <w:p w14:paraId="7A1EDAB9" w14:textId="04926E09" w:rsidR="001033B8" w:rsidRPr="00F60D0F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Plasmatic concentration at time zero (</m:t>
        </m:r>
        <m:r>
          <w:rPr>
            <w:rFonts w:ascii="Cambria Math" w:hAnsi="Cambria Math" w:cs="Times New Roman"/>
            <w:sz w:val="24"/>
            <w:szCs w:val="24"/>
          </w:rPr>
          <m:t>C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A+B</m:t>
        </m:r>
      </m:oMath>
      <w:r w:rsidRPr="00F60D0F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0D0F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F60D0F">
        <w:rPr>
          <w:rFonts w:ascii="Times New Roman" w:eastAsiaTheme="minorEastAsia" w:hAnsi="Times New Roman" w:cs="Times New Roman"/>
          <w:sz w:val="24"/>
          <w:szCs w:val="24"/>
        </w:rPr>
        <w:t>2)</w:t>
      </w:r>
    </w:p>
    <w:p w14:paraId="0CB9F108" w14:textId="0093F0D7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mbria Math"/>
                <w:sz w:val="24"/>
                <w:szCs w:val="24"/>
              </w:rPr>
              <m:t xml:space="preserve">A β 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+ Bα 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Cambria Math"/>
                <w:sz w:val="24"/>
                <w:szCs w:val="24"/>
              </w:rPr>
              <m:t>A+B</m:t>
            </m:r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 xml:space="preserve">          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3)</w:t>
      </w:r>
    </w:p>
    <w:p w14:paraId="54608344" w14:textId="468B29F8" w:rsidR="001033B8" w:rsidRPr="00F60D0F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Cambria Math"/>
                <w:sz w:val="24"/>
                <w:szCs w:val="24"/>
              </w:rPr>
              <m:t>(AB)</m:t>
            </m:r>
            <m:sSup>
              <m:sSupPr>
                <m:ctrlP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(β-α)</m:t>
                </m:r>
              </m:e>
              <m:sup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 w:cs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A+B</m:t>
                </m:r>
              </m:e>
            </m:d>
            <m:r>
              <w:rPr>
                <w:rFonts w:ascii="Cambria Math" w:eastAsiaTheme="minorEastAsia" w:hAnsi="Cambria Math" w:cs="Cambria Math"/>
                <w:sz w:val="24"/>
                <w:szCs w:val="24"/>
              </w:rPr>
              <m:t>[</m:t>
            </m:r>
            <m:d>
              <m:dPr>
                <m:ctrlPr>
                  <w:rPr>
                    <w:rFonts w:ascii="Cambria Math" w:eastAsiaTheme="minorEastAsia" w:hAnsi="Cambria Math" w:cs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Aβ</m:t>
                </m:r>
              </m:e>
            </m:d>
            <m:r>
              <w:rPr>
                <w:rFonts w:ascii="Cambria Math" w:eastAsiaTheme="minorEastAsia" w:hAnsi="Cambria Math" w:cs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eastAsiaTheme="minorEastAsia" w:hAnsi="Cambria Math" w:cs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Bα</m:t>
                </m:r>
              </m:e>
            </m:d>
            <m:r>
              <w:rPr>
                <w:rFonts w:ascii="Cambria Math" w:eastAsiaTheme="minorEastAsia" w:hAnsi="Cambria Math" w:cs="Cambria Math"/>
                <w:sz w:val="24"/>
                <w:szCs w:val="24"/>
              </w:rPr>
              <m:t>]</m:t>
            </m:r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4)</w:t>
      </w:r>
    </w:p>
    <w:p w14:paraId="1598ACDC" w14:textId="63D5DBF8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β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1</m:t>
                </m:r>
              </m:sub>
            </m:sSub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5)</w:t>
      </w:r>
    </w:p>
    <w:p w14:paraId="1D2C2FA4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360"/>
          <w:tab w:val="left" w:pos="7200"/>
        </w:tabs>
        <w:spacing w:after="0" w:line="480" w:lineRule="auto"/>
        <w:ind w:left="36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 K</w:t>
      </w:r>
      <w:r w:rsidRPr="00FB7AB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K</w:t>
      </w:r>
      <w:r w:rsidRPr="00FB7AB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the rate constants of distribution, and K</w:t>
      </w:r>
      <w:r w:rsidRPr="00FB7AB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Theme="minorEastAsia" w:hAnsi="Times New Roman" w:cs="Times New Roman"/>
          <w:sz w:val="24"/>
          <w:szCs w:val="24"/>
        </w:rPr>
        <w:t>=K</w:t>
      </w:r>
      <w:r w:rsidRPr="00FB7AB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elimination rate constant.</w:t>
      </w:r>
    </w:p>
    <w:p w14:paraId="432C7780" w14:textId="1E64AC56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α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693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>6)</w:t>
      </w:r>
    </w:p>
    <w:p w14:paraId="1BF149EF" w14:textId="173420A8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β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693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7)</w:t>
      </w:r>
    </w:p>
    <w:p w14:paraId="12AE26E6" w14:textId="45D59676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.693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0</m:t>
                </m:r>
              </m:sub>
            </m:sSub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8)</w:t>
      </w:r>
    </w:p>
    <w:p w14:paraId="3E170D90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36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 t</w:t>
      </w:r>
      <w:r w:rsidRPr="0006662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/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half-life (</w:t>
      </w:r>
      <w:r w:rsidRPr="0006662F">
        <w:rPr>
          <w:rFonts w:ascii="Times New Roman" w:eastAsiaTheme="minorEastAsia" w:hAnsi="Times New Roman" w:cs="Times New Roman"/>
          <w:sz w:val="24"/>
          <w:szCs w:val="24"/>
          <w:lang w:val="el-GR"/>
        </w:rPr>
        <w:t>α</w:t>
      </w:r>
      <w:r w:rsidRPr="0006662F">
        <w:rPr>
          <w:rFonts w:ascii="Times New Roman" w:eastAsiaTheme="minorEastAsia" w:hAnsi="Times New Roman" w:cs="Times New Roman"/>
          <w:sz w:val="24"/>
          <w:szCs w:val="24"/>
        </w:rPr>
        <w:t xml:space="preserve">: fast or distribution phase; </w:t>
      </w:r>
      <w:r w:rsidRPr="0006662F">
        <w:rPr>
          <w:rFonts w:ascii="Times New Roman" w:eastAsiaTheme="minorEastAsia" w:hAnsi="Times New Roman" w:cs="Times New Roman"/>
          <w:sz w:val="24"/>
          <w:szCs w:val="24"/>
          <w:lang w:val="el-GR"/>
        </w:rPr>
        <w:t>β</w:t>
      </w:r>
      <w:r w:rsidRPr="0006662F">
        <w:rPr>
          <w:rFonts w:ascii="Times New Roman" w:eastAsiaTheme="minorEastAsia" w:hAnsi="Times New Roman" w:cs="Times New Roman"/>
          <w:sz w:val="24"/>
          <w:szCs w:val="24"/>
        </w:rPr>
        <w:t>: slow or elimination phase; K</w:t>
      </w:r>
      <w:r w:rsidRPr="0006662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0</w:t>
      </w:r>
      <w:r w:rsidRPr="0006662F">
        <w:rPr>
          <w:rFonts w:ascii="Times New Roman" w:eastAsiaTheme="minorEastAsia" w:hAnsi="Times New Roman" w:cs="Times New Roman"/>
          <w:sz w:val="24"/>
          <w:szCs w:val="24"/>
        </w:rPr>
        <w:t>: elimination</w:t>
      </w:r>
      <w:r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15701625" w14:textId="2DFA0702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ose (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μg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L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9)</w:t>
      </w:r>
    </w:p>
    <w:p w14:paraId="080E5233" w14:textId="6BEB9EE8" w:rsidR="001033B8" w:rsidRPr="0006662F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1</m:t>
                </m:r>
              </m:sub>
            </m:sSub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10)</w:t>
      </w:r>
    </w:p>
    <w:p w14:paraId="28743051" w14:textId="493C198D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(1+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)</m:t>
        </m:r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11)</w:t>
      </w:r>
    </w:p>
    <w:p w14:paraId="0C6E5956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36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V</w:t>
      </w:r>
      <w:r w:rsidRPr="00B97C4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s the volume in central compartment, V</w:t>
      </w:r>
      <w:r w:rsidRPr="00B97C4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volume in tissue (or peripheral) compartment,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Vd</w:t>
      </w:r>
      <w:r w:rsidRPr="00B97C4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s volume of </w:t>
      </w:r>
      <w:r w:rsidRPr="00B97C43">
        <w:rPr>
          <w:rFonts w:ascii="Times New Roman" w:eastAsiaTheme="minorEastAsia" w:hAnsi="Times New Roman" w:cs="Times New Roman"/>
          <w:sz w:val="24"/>
          <w:szCs w:val="24"/>
        </w:rPr>
        <w:t>distribution at steady state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065FDC8" w14:textId="21AD0606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12)</w:t>
      </w:r>
    </w:p>
    <w:p w14:paraId="63C58459" w14:textId="05CCD8D1" w:rsidR="001033B8" w:rsidRDefault="00000000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ose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U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-∞</m:t>
                </m:r>
              </m:sub>
            </m:sSub>
          </m:den>
        </m:f>
      </m:oMath>
      <w:r w:rsidR="001033B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1033B8">
        <w:rPr>
          <w:rFonts w:ascii="Times New Roman" w:eastAsiaTheme="minorEastAsia" w:hAnsi="Times New Roman" w:cs="Times New Roman"/>
          <w:sz w:val="24"/>
          <w:szCs w:val="24"/>
        </w:rPr>
        <w:t>13)</w:t>
      </w:r>
    </w:p>
    <w:p w14:paraId="2B7327FF" w14:textId="7777777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36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Cl</w:t>
      </w:r>
      <w:r w:rsidRPr="0093280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s the intercompartment clearance or distribution rate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Cl</w:t>
      </w:r>
      <w:r w:rsidRPr="0093280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is the total clearance rate, and AUC</w:t>
      </w:r>
      <w:r w:rsidRPr="0093280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-∞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a</w:t>
      </w:r>
      <w:r w:rsidRPr="0093280A">
        <w:rPr>
          <w:rFonts w:ascii="Times New Roman" w:eastAsiaTheme="minorEastAsia" w:hAnsi="Times New Roman" w:cs="Times New Roman"/>
          <w:sz w:val="24"/>
          <w:szCs w:val="24"/>
        </w:rPr>
        <w:t>rea under the curve from time zero to infinite</w:t>
      </w:r>
    </w:p>
    <w:p w14:paraId="7BD22572" w14:textId="1EA68C17" w:rsidR="001033B8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72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MRT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s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UMC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UC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7B09BA">
        <w:rPr>
          <w:rFonts w:ascii="Times New Roman" w:eastAsiaTheme="minorEastAsia" w:hAnsi="Times New Roman" w:cs="Times New Roman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>14)</w:t>
      </w:r>
    </w:p>
    <w:p w14:paraId="47F36F04" w14:textId="77777777" w:rsidR="001033B8" w:rsidRPr="008E7353" w:rsidRDefault="001033B8" w:rsidP="001033B8">
      <w:pPr>
        <w:pBdr>
          <w:bottom w:val="single" w:sz="6" w:space="0" w:color="A2A9B1"/>
        </w:pBdr>
        <w:shd w:val="clear" w:color="auto" w:fill="FFFFFF"/>
        <w:tabs>
          <w:tab w:val="left" w:pos="7200"/>
        </w:tabs>
        <w:spacing w:after="0" w:line="480" w:lineRule="auto"/>
        <w:ind w:left="360"/>
        <w:jc w:val="both"/>
        <w:outlineLvl w:val="1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 MRT refers to the mean residence time.</w:t>
      </w:r>
    </w:p>
    <w:p w14:paraId="4767000A" w14:textId="77777777" w:rsidR="001033B8" w:rsidRDefault="001033B8"/>
    <w:sectPr w:rsidR="00103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B8"/>
    <w:rsid w:val="001033B8"/>
    <w:rsid w:val="002A0EAD"/>
    <w:rsid w:val="003724F1"/>
    <w:rsid w:val="00453D2A"/>
    <w:rsid w:val="00712AFC"/>
    <w:rsid w:val="007B09BA"/>
    <w:rsid w:val="008310D4"/>
    <w:rsid w:val="0084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AE49B"/>
  <w15:chartTrackingRefBased/>
  <w15:docId w15:val="{7F88A691-7F68-4FA7-A69D-FB40D401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3B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33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2</cp:revision>
  <dcterms:created xsi:type="dcterms:W3CDTF">2025-02-06T17:18:00Z</dcterms:created>
  <dcterms:modified xsi:type="dcterms:W3CDTF">2025-02-06T17:18:00Z</dcterms:modified>
</cp:coreProperties>
</file>